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4A95" w:rsidRPr="00A977B2" w:rsidRDefault="00CC4A95" w:rsidP="00A977B2">
      <w:pPr>
        <w:autoSpaceDE w:val="0"/>
        <w:autoSpaceDN w:val="0"/>
        <w:adjustRightInd w:val="0"/>
        <w:rPr>
          <w:color w:val="92D050"/>
          <w:lang w:val="en-GB"/>
        </w:rPr>
      </w:pPr>
    </w:p>
    <w:tbl>
      <w:tblPr>
        <w:tblStyle w:val="Tableausimple4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05"/>
        <w:gridCol w:w="2880"/>
        <w:gridCol w:w="942"/>
        <w:gridCol w:w="610"/>
        <w:gridCol w:w="663"/>
        <w:gridCol w:w="771"/>
        <w:gridCol w:w="1101"/>
      </w:tblGrid>
      <w:tr w:rsidR="00CC4A95" w:rsidRPr="00CC4A95" w:rsidTr="000C5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4A95" w:rsidRPr="00CC4A95" w:rsidRDefault="00CC4A95" w:rsidP="0009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4A95" w:rsidRPr="00CC4A95" w:rsidRDefault="00CC4A95" w:rsidP="00092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4A95" w:rsidRPr="00CC4A95" w:rsidRDefault="00CC4A95" w:rsidP="00092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CC4A95" w:rsidRPr="00CC4A95" w:rsidRDefault="00CC4A95" w:rsidP="00092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4A95" w:rsidRPr="00CC4A95" w:rsidRDefault="00CC4A95" w:rsidP="00092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tvalue</w:t>
            </w:r>
            <w:proofErr w:type="spellEnd"/>
            <w:proofErr w:type="gramEnd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C4A95" w:rsidRPr="00CC4A95" w:rsidRDefault="00CC4A95" w:rsidP="00092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P value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4" w:space="0" w:color="auto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2" w:colLast="6"/>
            <w:proofErr w:type="gram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Log(</w:t>
            </w:r>
            <w:proofErr w:type="gram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Water volume +1) (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control -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2.90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0.881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CC4A95" w:rsidRPr="009308D6" w:rsidRDefault="000C5E89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control – 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22.7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.900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0C5E89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6.274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8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control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5.25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0.714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0C5E89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662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4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control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7.7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1.45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0C5E89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9.917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6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Forest control – Open Control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15.0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4.55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FF4F76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5.084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4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</w:tcPr>
          <w:p w:rsidR="00F05537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Forest control</w:t>
            </w:r>
            <w:r w:rsidR="00F05537">
              <w:rPr>
                <w:rFonts w:ascii="Times New Roman" w:hAnsi="Times New Roman" w:cs="Times New Roman"/>
                <w:sz w:val="18"/>
                <w:szCs w:val="18"/>
              </w:rPr>
              <w:t xml:space="preserve"> – Open </w:t>
            </w:r>
            <w:proofErr w:type="spellStart"/>
            <w:r w:rsidR="00F05537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  <w:r w:rsidR="00F055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8.15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517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C4A95" w:rsidRPr="009308D6" w:rsidRDefault="00FF4F76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451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7.781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CC4A95" w:rsidRPr="009308D6" w:rsidRDefault="00CD4631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809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9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8.15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1.596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CD4631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5.951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6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40.6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2.34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CD4631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3.840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7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control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12.1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3.678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5F7958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026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2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21.05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.39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C4A95" w:rsidRPr="009308D6" w:rsidRDefault="005F7958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4.638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2.55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815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CC4A95" w:rsidRPr="009308D6" w:rsidRDefault="00A035F1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6.576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3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4.55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9607E2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5.084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4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control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37.7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11.45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2F63F1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9.917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6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4.55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1.38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C4A95" w:rsidRPr="009308D6" w:rsidRDefault="004464B2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CC4A95" w:rsidRPr="009308D6" w:rsidRDefault="004464B2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control 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50.25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15.274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4464B2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561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21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17.10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5.19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C4A95" w:rsidRPr="009308D6" w:rsidRDefault="00923481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4.875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control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52.70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16.018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CC4A95" w:rsidRPr="009308D6" w:rsidRDefault="00C617F6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424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22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19.55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5.94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C4A95" w:rsidRPr="009308D6" w:rsidRDefault="00C617F6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2.794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single" w:sz="4" w:space="0" w:color="auto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Open control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3.15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0.076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C4A95" w:rsidRPr="009308D6" w:rsidRDefault="00C617F6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956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3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4" w:space="0" w:color="auto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Log(</w:t>
            </w:r>
            <w:proofErr w:type="gram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Light input (%))</w:t>
            </w: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control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37.50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6.521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CC4A95" w:rsidRPr="009308D6" w:rsidRDefault="00F437D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2.852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control – 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FE78E6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control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33.25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5.782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FE78E6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5.223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control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38.85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6.755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9A6568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11</w:t>
            </w:r>
            <w:r w:rsidR="00882BCD"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8*10</w:t>
            </w:r>
            <w:r w:rsidR="00882BCD"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Forest control – Open Control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28.2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4.904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882BCD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457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4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control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36.60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6.36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C4A95" w:rsidRPr="009308D6" w:rsidRDefault="00882BCD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5.309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37.60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.538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CC4A95" w:rsidRPr="009308D6" w:rsidRDefault="00BD145C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2.661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BD145C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1.35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0.235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BD145C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control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9.3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617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BD145C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eforestation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C4A95" w:rsidRPr="009308D6" w:rsidRDefault="00BD145C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33.35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5.799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CC4A95" w:rsidRPr="009308D6" w:rsidRDefault="0064755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4.882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38.95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6.773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64755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043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control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28.30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4.92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64755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1.367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4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Forest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36.70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6.38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C4A95" w:rsidRPr="009308D6" w:rsidRDefault="0064755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b/>
                <w:sz w:val="18"/>
                <w:szCs w:val="18"/>
              </w:rPr>
              <w:t>4.955*10</w:t>
            </w:r>
            <w:r w:rsidRPr="009308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5.60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0.974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CC4A95" w:rsidRPr="009308D6" w:rsidRDefault="00A55934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control 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355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C4A95" w:rsidRPr="009308D6" w:rsidRDefault="00A55934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+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3.35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0.58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C4A95" w:rsidRPr="009308D6" w:rsidRDefault="00A55934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control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852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CC4A95" w:rsidRPr="009308D6" w:rsidRDefault="00A55934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_Dr</w:t>
            </w:r>
            <w:proofErr w:type="spellEnd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C4A95" w:rsidRPr="009308D6" w:rsidRDefault="00A55934" w:rsidP="00092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CC4A95" w:rsidRPr="00CC4A95" w:rsidTr="000C5E8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single" w:sz="4" w:space="0" w:color="auto"/>
            </w:tcBorders>
          </w:tcPr>
          <w:p w:rsidR="00CC4A95" w:rsidRPr="00CC4A95" w:rsidRDefault="00CC4A95" w:rsidP="000923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A95" w:rsidRPr="00CC4A95" w:rsidRDefault="00CC4A95" w:rsidP="00092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A95">
              <w:rPr>
                <w:rFonts w:ascii="Times New Roman" w:hAnsi="Times New Roman" w:cs="Times New Roman"/>
                <w:sz w:val="18"/>
                <w:szCs w:val="18"/>
              </w:rPr>
              <w:t xml:space="preserve">Open control – Open </w:t>
            </w:r>
            <w:proofErr w:type="spellStart"/>
            <w:r w:rsidRPr="00CC4A95">
              <w:rPr>
                <w:rFonts w:ascii="Times New Roman" w:hAnsi="Times New Roman" w:cs="Times New Roman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8.40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A95" w:rsidRPr="009308D6" w:rsidRDefault="00CC4A95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-1.46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C4A95" w:rsidRPr="009308D6" w:rsidRDefault="00A55934" w:rsidP="0009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08D6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bookmarkEnd w:id="0"/>
    </w:tbl>
    <w:p w:rsidR="00DA517A" w:rsidRDefault="009308D6"/>
    <w:sectPr w:rsidR="00DA51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7C7"/>
    <w:rsid w:val="000C5E89"/>
    <w:rsid w:val="002F63F1"/>
    <w:rsid w:val="004464B2"/>
    <w:rsid w:val="00471457"/>
    <w:rsid w:val="00552E90"/>
    <w:rsid w:val="005F7958"/>
    <w:rsid w:val="005F7D8D"/>
    <w:rsid w:val="00647555"/>
    <w:rsid w:val="006627C7"/>
    <w:rsid w:val="007B2D8B"/>
    <w:rsid w:val="00882BCD"/>
    <w:rsid w:val="00923481"/>
    <w:rsid w:val="009308D6"/>
    <w:rsid w:val="009607E2"/>
    <w:rsid w:val="009A35F8"/>
    <w:rsid w:val="009A6568"/>
    <w:rsid w:val="009A7690"/>
    <w:rsid w:val="00A035F1"/>
    <w:rsid w:val="00A55934"/>
    <w:rsid w:val="00A977B2"/>
    <w:rsid w:val="00AD0CF4"/>
    <w:rsid w:val="00B11110"/>
    <w:rsid w:val="00B801DA"/>
    <w:rsid w:val="00BD145C"/>
    <w:rsid w:val="00C617F6"/>
    <w:rsid w:val="00CC4A95"/>
    <w:rsid w:val="00CD4631"/>
    <w:rsid w:val="00D61948"/>
    <w:rsid w:val="00DC10BC"/>
    <w:rsid w:val="00F05537"/>
    <w:rsid w:val="00F06BB5"/>
    <w:rsid w:val="00F437D5"/>
    <w:rsid w:val="00FE78E6"/>
    <w:rsid w:val="00FF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37C15EC-75B4-4C01-977F-3DAEFE055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4A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CC4A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1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90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EGUIGNE</dc:creator>
  <cp:keywords/>
  <dc:description/>
  <cp:lastModifiedBy>Marie SEGUIGNE</cp:lastModifiedBy>
  <cp:revision>30</cp:revision>
  <dcterms:created xsi:type="dcterms:W3CDTF">2024-01-29T10:53:00Z</dcterms:created>
  <dcterms:modified xsi:type="dcterms:W3CDTF">2024-04-13T10:42:00Z</dcterms:modified>
</cp:coreProperties>
</file>